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21"/>
        <w:tblW w:w="407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2279"/>
        <w:gridCol w:w="2467"/>
        <w:gridCol w:w="2352"/>
        <w:gridCol w:w="931"/>
      </w:tblGrid>
      <w:tr w:rsidR="00C74377" w:rsidRPr="00280FBE" w:rsidTr="00A6221F">
        <w:trPr>
          <w:trHeight w:val="300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4377" w:rsidRPr="00C74377" w:rsidRDefault="00C74377" w:rsidP="00F305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0FBE">
              <w:rPr>
                <w:rFonts w:ascii="Times New Roman" w:hAnsi="Times New Roman" w:cs="Times New Roman"/>
                <w:szCs w:val="21"/>
              </w:rPr>
              <w:t>Supplemental table</w:t>
            </w:r>
            <w:r w:rsidR="00F3052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280FBE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GoBack"/>
            <w:r w:rsidRPr="00280FBE">
              <w:rPr>
                <w:rFonts w:ascii="Times New Roman" w:hAnsi="Times New Roman" w:cs="Times New Roman" w:hint="eastAsia"/>
                <w:szCs w:val="21"/>
              </w:rPr>
              <w:t>Baseline characteristics of the study population according to mDBP</w:t>
            </w:r>
            <w:r w:rsidRPr="00280FBE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24h </w:t>
            </w:r>
            <w:r w:rsidRPr="00280FBE">
              <w:rPr>
                <w:rFonts w:ascii="Times New Roman" w:hAnsi="Times New Roman" w:cs="Times New Roman" w:hint="eastAsia"/>
                <w:szCs w:val="21"/>
              </w:rPr>
              <w:t>cutoff value</w:t>
            </w:r>
            <w:bookmarkEnd w:id="0"/>
          </w:p>
        </w:tc>
      </w:tr>
      <w:tr w:rsidR="000C6645" w:rsidRPr="00280FBE" w:rsidTr="00A6221F">
        <w:trPr>
          <w:trHeight w:val="300"/>
        </w:trPr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tal n=1251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CF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m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BP</w:t>
            </w: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bscript"/>
              </w:rPr>
              <w:t>24h</w:t>
            </w:r>
            <w:r w:rsidRPr="00212F86">
              <w:rPr>
                <w:rFonts w:ascii="宋体" w:eastAsia="宋体" w:hAnsi="宋体" w:cs="Times New Roman" w:hint="eastAsia"/>
                <w:bCs/>
                <w:color w:val="000000"/>
                <w:kern w:val="0"/>
                <w:szCs w:val="21"/>
              </w:rPr>
              <w:t>≥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9</w:t>
            </w: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mmHg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=856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CF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m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BP</w:t>
            </w: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bscript"/>
              </w:rPr>
              <w:t>24h</w:t>
            </w:r>
            <w:r w:rsidRPr="00212F86">
              <w:rPr>
                <w:rFonts w:ascii="宋体" w:eastAsia="宋体" w:hAnsi="宋体" w:cs="Times New Roman" w:hint="eastAsia"/>
                <w:bCs/>
                <w:color w:val="000000"/>
                <w:kern w:val="0"/>
                <w:szCs w:val="21"/>
              </w:rPr>
              <w:t>＜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9</w:t>
            </w:r>
            <w:r w:rsidRPr="00280FB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mmHg</w:t>
            </w: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=39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0C6645" w:rsidRPr="00280FBE" w:rsidTr="00A6221F">
        <w:trPr>
          <w:trHeight w:val="300"/>
        </w:trPr>
        <w:tc>
          <w:tcPr>
            <w:tcW w:w="1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der, Male,</w:t>
            </w:r>
            <w:r w:rsidR="005A7EAA"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 (%)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 (67.5)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 (69.6)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 (63.0)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</w:tr>
      <w:tr w:rsidR="003E6BF8" w:rsidRPr="00280FBE" w:rsidTr="00A6221F">
        <w:trPr>
          <w:trHeight w:val="300"/>
        </w:trPr>
        <w:tc>
          <w:tcPr>
            <w:tcW w:w="15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ind w:leftChars="-270" w:left="-567" w:firstLineChars="270" w:firstLine="56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, median(IQR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 (55.0~78.0)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0 (52.0~75.0)</w:t>
            </w: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2F86" w:rsidRPr="00212F86" w:rsidRDefault="00212F86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 (67.0~82.0)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2F86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12F86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ACHE-</w:t>
            </w:r>
            <w:r w:rsidRPr="00212F8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 (14.0~25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 (13.0~24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 (16.0~28.0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462E1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Vit</w:t>
            </w:r>
            <w:r w:rsidR="004C4E2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 signs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80FBE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BP</w:t>
            </w: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h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mmHg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.0 (116.6~131.1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4 (117.5~132.1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1 (114.9~128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462E1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BP</w:t>
            </w: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h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 (57.6~69.3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 (63.0~71.9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 (51.4~57.3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462E1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AP</w:t>
            </w: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h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1 (78.1~88.4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1 (82.2~90.9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 (73.6~79.2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462E1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VP</w:t>
            </w: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h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 (6.6~10.2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 (6.6~10.4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 (6.6~10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0 </w:t>
            </w:r>
          </w:p>
        </w:tc>
      </w:tr>
      <w:tr w:rsidR="00A6221F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R</w:t>
            </w: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h</w:t>
            </w:r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pm</w:t>
            </w:r>
            <w:proofErr w:type="spellEnd"/>
            <w:r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6 (83.0~105.8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 (85.0~107.3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12F86" w:rsidRDefault="002462E1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5 (80.1~103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462E1" w:rsidRPr="00212F86" w:rsidRDefault="00014E5B" w:rsidP="00203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2462E1" w:rsidRPr="00212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462E1" w:rsidRPr="00280FBE" w:rsidTr="00A6221F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2462E1" w:rsidRPr="00212F86" w:rsidRDefault="00ED7763" w:rsidP="002037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Vasoactive agents</w:t>
            </w:r>
            <w:r w:rsidR="006F0642"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use</w:t>
            </w:r>
            <w:r w:rsidR="005A7EAA"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,</w:t>
            </w:r>
            <w:r w:rsidR="005A7EAA" w:rsidRPr="00280F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 (%)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Dopamine</w:t>
            </w:r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139 (11.1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88 (10.3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51 (12.9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6F0642" w:rsidRPr="00280FBE" w:rsidRDefault="00A1471E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0.169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Dobutamin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136 (10.9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90 (7.2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46 (11.6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6F0642" w:rsidRPr="00280FBE" w:rsidRDefault="00A1471E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0.550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Epinephrin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91 (7.2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61 (7.1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30 (7.6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6F0642" w:rsidRPr="00280FBE" w:rsidRDefault="00A1471E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0.767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Noradrenaline 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979 (78.3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654 (76.4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325 (82.3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6F0642" w:rsidRPr="00280FBE" w:rsidRDefault="00A1471E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0.019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Hypophysin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31 (2.5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23 (2.7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6F0642" w:rsidRPr="00280FBE" w:rsidRDefault="006F0642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8 (2.0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6F0642" w:rsidRPr="00280FBE" w:rsidRDefault="004C0B76" w:rsidP="002037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0.484</w:t>
            </w:r>
          </w:p>
        </w:tc>
      </w:tr>
      <w:tr w:rsidR="00ED7763" w:rsidRPr="00280FBE" w:rsidTr="00A6221F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ED7763" w:rsidRPr="00280FBE" w:rsidRDefault="00ED7763" w:rsidP="0020372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Vasoactive agents</w:t>
            </w:r>
            <w:r w:rsidR="00A64A74"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use</w:t>
            </w:r>
            <w:r w:rsidRPr="00280FB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(the maximum dose during the first 24 hours)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FD06B2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Dopamine (</w:t>
            </w:r>
            <w:proofErr w:type="spellStart"/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proofErr w:type="spellEnd"/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2462E1" w:rsidRPr="00280FBE"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  <w:r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2462E1" w:rsidRPr="00280FBE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  <w:r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2462E1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10.0 (5.0~20.0) 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10.0 (5.0~20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10.0 (8.5~19.0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677 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Dobutamin</w:t>
            </w:r>
            <w:proofErr w:type="spellEnd"/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proofErr w:type="spellEnd"/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5.0 (3.0~5.0) 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5.0 (3.0~5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5.0 (4.0~5.8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277 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Epinephrine 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proofErr w:type="spellEnd"/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04 (0.02~0.08) 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0.05 (0.03~0.1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0.03 (0.02~0.04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2B7CF6" w:rsidRPr="00280FBE" w:rsidTr="00A6221F">
        <w:trPr>
          <w:trHeight w:val="300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Noradrenaline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proofErr w:type="spellEnd"/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20.0 (10.0~40.0) </w:t>
            </w:r>
          </w:p>
        </w:tc>
        <w:tc>
          <w:tcPr>
            <w:tcW w:w="1069" w:type="pct"/>
            <w:shd w:val="clear" w:color="auto" w:fill="auto"/>
            <w:noWrap/>
            <w:vAlign w:val="bottom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20.0 (10.0~40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20.0 (10.0~45.0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879 </w:t>
            </w:r>
          </w:p>
        </w:tc>
      </w:tr>
      <w:tr w:rsidR="00A6221F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4C4E2D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Hypophysi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2462E1" w:rsidRPr="00280FBE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2462E1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2.0 (1.0~2.0)</w:t>
            </w:r>
          </w:p>
        </w:tc>
        <w:tc>
          <w:tcPr>
            <w:tcW w:w="1069" w:type="pct"/>
            <w:shd w:val="clear" w:color="auto" w:fill="auto"/>
            <w:noWrap/>
            <w:vAlign w:val="bottom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2.0 (1.0~2.0)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:rsidR="002462E1" w:rsidRPr="00280FBE" w:rsidRDefault="001C7F7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2.0 (1.8~2.0)</w:t>
            </w:r>
            <w:r w:rsidR="00FD06B2" w:rsidRPr="00280FBE">
              <w:rPr>
                <w:szCs w:val="21"/>
              </w:rPr>
              <w:t xml:space="preserve"> 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794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VIS 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="004C4E2D">
              <w:rPr>
                <w:rFonts w:ascii="Arial" w:hAnsi="Arial" w:cs="Arial"/>
                <w:color w:val="333333"/>
                <w:sz w:val="20"/>
                <w:szCs w:val="20"/>
              </w:rPr>
              <w:t>μ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proofErr w:type="spellEnd"/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</w:rPr>
              <w:t>·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min</w:t>
            </w:r>
            <w:r w:rsidR="00FD06B2" w:rsidRPr="00280FB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1</w:t>
            </w:r>
            <w:r w:rsidR="00FD06B2" w:rsidRPr="00280F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35.3 (17.6~70.6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35.0 (17.3~71.2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>35.7 (18.2~69.4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2462E1" w:rsidRPr="00280FBE" w:rsidRDefault="002462E1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0FBE">
              <w:rPr>
                <w:rFonts w:ascii="Times New Roman" w:hAnsi="Times New Roman" w:cs="Times New Roman"/>
                <w:color w:val="000000"/>
                <w:szCs w:val="21"/>
              </w:rPr>
              <w:t xml:space="preserve">0.716 </w:t>
            </w:r>
          </w:p>
        </w:tc>
      </w:tr>
      <w:tr w:rsidR="00A6221F" w:rsidRPr="00280FBE" w:rsidTr="00A6221F">
        <w:trPr>
          <w:trHeight w:val="301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A6221F" w:rsidRPr="00280FBE" w:rsidRDefault="00A6221F" w:rsidP="00A6221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1166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Blood test results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during the first 24 hours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White blood cell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 (8.9~18.7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 (8.8~18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 (9.1~19.2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4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latelet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.0 (74.0~186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.0 (74.0~187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.0 (71.0~184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1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emoglobi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.0 (90.0~125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.0 (92.0~128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E91166" w:rsidRDefault="00E9116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.0 (88.0~118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E91166" w:rsidRDefault="003E6BF8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Pr="00280FBE" w:rsidRDefault="002B7CF6" w:rsidP="0020372B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lanine transaminas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0 (27.0~75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0 (27.0~82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0 (26.0~59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Pr="00280FBE" w:rsidRDefault="002B7CF6" w:rsidP="0020372B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7CF6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2B7CF6">
              <w:rPr>
                <w:rFonts w:ascii="Times New Roman" w:hAnsi="Times New Roman" w:cs="Times New Roman"/>
                <w:color w:val="000000"/>
                <w:szCs w:val="21"/>
              </w:rPr>
              <w:t xml:space="preserve">lutamic </w:t>
            </w:r>
            <w:proofErr w:type="spellStart"/>
            <w:r w:rsidRPr="002B7CF6">
              <w:rPr>
                <w:rFonts w:ascii="Times New Roman" w:hAnsi="Times New Roman" w:cs="Times New Roman"/>
                <w:color w:val="000000"/>
                <w:szCs w:val="21"/>
              </w:rPr>
              <w:t>oxaloacetic</w:t>
            </w:r>
            <w:proofErr w:type="spellEnd"/>
            <w:r w:rsidRPr="002B7CF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B7CF6">
              <w:rPr>
                <w:rFonts w:ascii="Times New Roman" w:hAnsi="Times New Roman" w:cs="Times New Roman"/>
                <w:color w:val="000000"/>
                <w:szCs w:val="21"/>
              </w:rPr>
              <w:t>transferase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.0 (30.0~111.5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5 (30.0~112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0 (29.0~109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6 </w:t>
            </w:r>
          </w:p>
        </w:tc>
      </w:tr>
      <w:tr w:rsidR="003E6BF8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Pr="00280FBE" w:rsidRDefault="002B7CF6" w:rsidP="0020372B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lbumi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4 (22.7~30.5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8 (23.1~30.9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0 (20.9~29.4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3E6BF8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  <w:r w:rsidR="002B7CF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3E6BF8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Blood urea nitroge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 (6.9~16.8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 (6.5~16.1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 (7.5~19.6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3E6BF8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reatinine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.0 (72.0~185.8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.0 (69.0~174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0 (81.0~204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3E6BF8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oponin I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 (0.02~0.2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 (0.02~0.19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 (0.02~0.22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6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T-pro BNP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0.0 (759.0~6370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5.0 (650.3~5552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40.0 (1090.0~8400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3E6BF8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  <w:r w:rsidR="002B7CF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oglobi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.0 (107.0~498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.5 (100.3~479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.0 (139.0~560.3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ctivated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throm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tim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 (31.2~42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2 (30.9~41.8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1 (31.6~43.8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throm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tim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 (13.2~17.2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5 (13.1~16.9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 (13.4~17.6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brinoge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 (3.2~4.6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 (3.3~4.7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 (3.1~4.4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3E6BF8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  <w:r w:rsidR="002B7CF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mer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1.0 (679.0~3579.5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1.0 (641.8~3561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5.5 (736.5~3610.0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5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ocalcitonin</w:t>
            </w:r>
            <w:proofErr w:type="spellEnd"/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 (1.0~13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 (1.0~13.1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 (1.0~12.7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4 </w:t>
            </w:r>
          </w:p>
        </w:tc>
      </w:tr>
      <w:tr w:rsidR="002B7CF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reactive protein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.0 (64.8~191.0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.5 (68.1~193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5 (60.7~175.5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2B7CF6" w:rsidRDefault="002B7CF6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</w:tr>
      <w:tr w:rsidR="003E6BF8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/F ratio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, (mmHg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.5 (113.1~240.7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.5 (112.2~238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.2 (118.5~248.3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8 </w:t>
            </w:r>
          </w:p>
        </w:tc>
      </w:tr>
      <w:tr w:rsidR="004C4E2D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actate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, (</w:t>
            </w:r>
            <w:proofErr w:type="spellStart"/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 (1.8~3.9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 (1.8~3.8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 (1.8~4.1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8</w:t>
            </w:r>
          </w:p>
        </w:tc>
      </w:tr>
      <w:tr w:rsidR="004C4E2D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4C4E2D" w:rsidRPr="000C6645" w:rsidRDefault="004C4E2D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cvO</w:t>
            </w:r>
            <w:r w:rsidRPr="004C4E2D"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2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, (%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7 (70.9~81.6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0 (71.5~82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3 (69.3~80.4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4C4E2D" w:rsidRDefault="004C4E2D" w:rsidP="002037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C0E1D" w:rsidRPr="00F035D6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DC0E1D" w:rsidRPr="00DC0E1D" w:rsidRDefault="00580C08" w:rsidP="00DC0E1D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Second</w:t>
            </w:r>
            <w:r w:rsidR="000A0DC0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ary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</w:t>
            </w:r>
            <w:r w:rsidR="00DC0E1D" w:rsidRPr="00DC0E1D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Prognosis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DC0E1D" w:rsidRPr="00F035D6" w:rsidRDefault="00DC0E1D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DC0E1D" w:rsidRPr="00F035D6" w:rsidRDefault="00DC0E1D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DC0E1D" w:rsidRPr="00F035D6" w:rsidRDefault="00DC0E1D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DC0E1D" w:rsidRPr="00F035D6" w:rsidRDefault="00DC0E1D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A6221F" w:rsidRPr="00F035D6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F035D6" w:rsidRDefault="00F035D6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chanical ventilation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, n(%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894 (71.5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595 (69.5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299 (75.7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24</w:t>
            </w:r>
          </w:p>
        </w:tc>
      </w:tr>
      <w:tr w:rsidR="00A6221F" w:rsidRPr="00F035D6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F035D6" w:rsidRDefault="00F035D6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RRT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>, n(%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312 (24.9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198 (23.1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114 (28.9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29</w:t>
            </w:r>
          </w:p>
        </w:tc>
      </w:tr>
      <w:tr w:rsidR="00F035D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F035D6" w:rsidRDefault="00F035D6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ospital duration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day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17.6 (9.9~28.2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18.1 (10.7~28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16.6 (8.9~28.6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72</w:t>
            </w:r>
          </w:p>
        </w:tc>
      </w:tr>
      <w:tr w:rsidR="00F035D6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F035D6" w:rsidRDefault="00F035D6" w:rsidP="0020372B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CU duration</w:t>
            </w:r>
            <w:r w:rsidR="000C66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day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8.3 (3.9~15.7)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8.9 (4.4~16.0)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7.1 (3.5~14.6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F035D6" w:rsidRPr="00F035D6" w:rsidRDefault="00F035D6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 w:rsidRPr="00F035D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07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0C6645" w:rsidRPr="000C6645" w:rsidRDefault="007F4F5E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ICU morta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 n(%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0C6645" w:rsidRPr="00F035D6" w:rsidRDefault="001B32B8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324</w:t>
            </w:r>
            <w:r w:rsidR="007F4F5E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(</w:t>
            </w:r>
            <w:r w:rsidR="006134F3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25.9</w:t>
            </w:r>
            <w:r w:rsidR="007F4F5E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069" w:type="pct"/>
            <w:shd w:val="clear" w:color="auto" w:fill="auto"/>
            <w:noWrap/>
            <w:vAlign w:val="bottom"/>
          </w:tcPr>
          <w:p w:rsidR="000C6645" w:rsidRPr="000C6645" w:rsidRDefault="006134F3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197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20.0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:rsidR="000C6645" w:rsidRPr="000C6645" w:rsidRDefault="006134F3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127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32.2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0C6645" w:rsidRPr="000C6645" w:rsidRDefault="003E6BF8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01</w:t>
            </w:r>
          </w:p>
        </w:tc>
      </w:tr>
      <w:tr w:rsidR="000C6645" w:rsidRPr="00280FBE" w:rsidTr="00A6221F">
        <w:trPr>
          <w:trHeight w:val="301"/>
        </w:trPr>
        <w:tc>
          <w:tcPr>
            <w:tcW w:w="1521" w:type="pct"/>
            <w:shd w:val="clear" w:color="auto" w:fill="auto"/>
            <w:noWrap/>
            <w:vAlign w:val="center"/>
          </w:tcPr>
          <w:p w:rsidR="000C6645" w:rsidRPr="000C6645" w:rsidRDefault="007F4F5E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lastRenderedPageBreak/>
              <w:t>Hospital morta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 n(%)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0C6645" w:rsidRPr="00F035D6" w:rsidRDefault="001B32B8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381 (</w:t>
            </w:r>
            <w:r w:rsidR="006134F3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30.5</w:t>
            </w:r>
            <w:r w:rsidR="007F4F5E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069" w:type="pct"/>
            <w:shd w:val="clear" w:color="auto" w:fill="auto"/>
            <w:noWrap/>
            <w:vAlign w:val="bottom"/>
          </w:tcPr>
          <w:p w:rsidR="000C6645" w:rsidRPr="000C6645" w:rsidRDefault="006134F3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236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27.8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:rsidR="000C6645" w:rsidRPr="000C6645" w:rsidRDefault="006134F3" w:rsidP="0020372B">
            <w:pPr>
              <w:pStyle w:val="a5"/>
              <w:spacing w:before="0" w:beforeAutospacing="0" w:after="0" w:afterAutospacing="0" w:line="275" w:lineRule="atLeast"/>
              <w:ind w:firstLineChars="100" w:firstLine="22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146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37.0</w:t>
            </w:r>
            <w:r w:rsidR="001B32B8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0C6645" w:rsidRPr="000C6645" w:rsidRDefault="003E6BF8" w:rsidP="0020372B">
            <w:pPr>
              <w:pStyle w:val="a5"/>
              <w:spacing w:before="0" w:beforeAutospacing="0" w:after="0" w:afterAutospacing="0" w:line="275" w:lineRule="atLeas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>0.001</w:t>
            </w:r>
          </w:p>
        </w:tc>
      </w:tr>
    </w:tbl>
    <w:p w:rsidR="002B7CF6" w:rsidRDefault="002B7CF6" w:rsidP="003E6BF8">
      <w:pPr>
        <w:rPr>
          <w:rFonts w:ascii="Times New Roman" w:hAnsi="Times New Roman" w:cs="Times New Roman"/>
          <w:szCs w:val="21"/>
        </w:rPr>
      </w:pPr>
    </w:p>
    <w:p w:rsidR="002B7CF6" w:rsidRDefault="002B7CF6" w:rsidP="000C6645">
      <w:pPr>
        <w:rPr>
          <w:rFonts w:ascii="Times New Roman" w:hAnsi="Times New Roman" w:cs="Times New Roman"/>
          <w:szCs w:val="21"/>
        </w:rPr>
      </w:pPr>
    </w:p>
    <w:p w:rsidR="0004241A" w:rsidRPr="0004241A" w:rsidRDefault="0004241A" w:rsidP="0004241A">
      <w:pPr>
        <w:spacing w:line="360" w:lineRule="auto"/>
        <w:ind w:rightChars="-227" w:right="-477"/>
        <w:rPr>
          <w:rFonts w:ascii="Times New Roman" w:hAnsi="Times New Roman" w:cs="Times New Roman"/>
          <w:color w:val="000000" w:themeColor="text1"/>
        </w:rPr>
      </w:pP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</w:rPr>
        <w:t xml:space="preserve">APACHE Ⅱ 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</w:rPr>
        <w:t>Acute Physi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ology and Chronic Health Evaluation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Ⅱ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mSBP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  <w:vertAlign w:val="subscript"/>
        </w:rPr>
        <w:t>24h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mean Systolic Blood Pressure of the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first 24h after septic shock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mDBP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  <w:vertAlign w:val="subscript"/>
        </w:rPr>
        <w:t>24h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mean Diastolic Blood pressure of the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first 24h after septic shock,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mMAP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  <w:vertAlign w:val="subscript"/>
        </w:rPr>
        <w:t>24h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mean </w:t>
      </w:r>
      <w:proofErr w:type="spellStart"/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n</w:t>
      </w:r>
      <w:proofErr w:type="spellEnd"/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rtery Pressure of the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first 24h after septic shock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mHR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  <w:vertAlign w:val="subscript"/>
        </w:rPr>
        <w:t>24h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mean Heart Rate of the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first 24h after septic shock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,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 xml:space="preserve"> mCVP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  <w:vertAlign w:val="subscript"/>
        </w:rPr>
        <w:t>24h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mean Centre Venous Pressure of the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first 24h after septic shock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IQR Interquartile Range, 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VIS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Vasoactive-Inotropic Score, </w:t>
      </w:r>
      <w:r w:rsidRPr="0004241A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8"/>
          <w:szCs w:val="18"/>
        </w:rPr>
        <w:t>P/F ratio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Ratio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of Partial Oxygen Pressure to Fraction of Inspired Oxygen, </w:t>
      </w:r>
      <w:r w:rsidRPr="0004241A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8"/>
          <w:szCs w:val="18"/>
        </w:rPr>
        <w:t>C</w:t>
      </w:r>
      <w:r w:rsidRPr="0004241A">
        <w:rPr>
          <w:rFonts w:ascii="Times New Roman" w:eastAsia="宋体" w:hAnsi="Times New Roman" w:cs="Times New Roman"/>
          <w:i/>
          <w:color w:val="000000" w:themeColor="text1"/>
          <w:kern w:val="0"/>
          <w:sz w:val="18"/>
          <w:szCs w:val="18"/>
        </w:rPr>
        <w:t>RRT</w:t>
      </w:r>
      <w:r w:rsidRPr="000424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04241A">
        <w:rPr>
          <w:rFonts w:ascii="Times New Roman" w:hAnsi="Times New Roman" w:cs="Times New Roman"/>
          <w:color w:val="000000" w:themeColor="text1"/>
          <w:sz w:val="18"/>
          <w:szCs w:val="18"/>
        </w:rPr>
        <w:t>Continuous Renal Replacement Therapy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04241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ICU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tensive Care Unit.</w:t>
      </w:r>
    </w:p>
    <w:p w:rsidR="001B32B8" w:rsidRPr="0004241A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1B32B8" w:rsidRDefault="001B32B8" w:rsidP="004C4E2D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</w:p>
    <w:p w:rsidR="004C4E2D" w:rsidRPr="0062045F" w:rsidRDefault="004C4E2D" w:rsidP="004C4E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Definition of abbreviations: SBP=S</w:t>
      </w:r>
      <w:r>
        <w:rPr>
          <w:rFonts w:ascii="Times New Roman" w:eastAsia="宋体" w:hAnsi="Times New Roman" w:cs="Times New Roman"/>
          <w:color w:val="000000"/>
          <w:kern w:val="0"/>
          <w:sz w:val="18"/>
        </w:rPr>
        <w:t>ystolic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 Blood Pressure; DBP=Diastolic Blood pressure; MAP=Mean Artery Pressure; HR=Heart Rate; CVP=Centre Venous Pressure; APACHE= Acute Physiology and Chronic Health Evaluation; IQR= interquartile range; SOFA= </w:t>
      </w:r>
      <w:r w:rsidRPr="00A20701">
        <w:rPr>
          <w:rFonts w:ascii="Times New Roman" w:eastAsia="宋体" w:hAnsi="Times New Roman" w:cs="Times New Roman"/>
          <w:color w:val="000000"/>
          <w:kern w:val="0"/>
          <w:sz w:val="18"/>
        </w:rPr>
        <w:t>sequential organ failure assessment</w:t>
      </w:r>
      <w:r w:rsidRPr="00A20701"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VIS=</w:t>
      </w:r>
      <w:r w:rsidRPr="00335E18"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V</w:t>
      </w:r>
      <w:r w:rsidRPr="00335E18">
        <w:rPr>
          <w:rFonts w:ascii="Times New Roman" w:eastAsia="宋体" w:hAnsi="Times New Roman" w:cs="Times New Roman" w:hint="eastAsia"/>
          <w:color w:val="000000"/>
          <w:kern w:val="0"/>
          <w:sz w:val="18"/>
        </w:rPr>
        <w:t>asoactive-Inotropic Scor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; </w:t>
      </w:r>
      <w:r w:rsidRPr="006E3809">
        <w:rPr>
          <w:rFonts w:ascii="Times New Roman" w:eastAsia="宋体" w:hAnsi="Times New Roman" w:cs="Times New Roman" w:hint="eastAsia"/>
          <w:color w:val="000000"/>
          <w:kern w:val="0"/>
          <w:sz w:val="18"/>
        </w:rPr>
        <w:t>P/F ratio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= ratio of PaO</w:t>
      </w:r>
      <w:r w:rsidRPr="006E3809">
        <w:rPr>
          <w:rFonts w:ascii="Times New Roman" w:eastAsia="宋体" w:hAnsi="Times New Roman" w:cs="Times New Roman" w:hint="eastAsia"/>
          <w:color w:val="000000"/>
          <w:kern w:val="0"/>
          <w:sz w:val="18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 to FiO</w:t>
      </w:r>
      <w:r w:rsidRPr="006E3809">
        <w:rPr>
          <w:rFonts w:ascii="Times New Roman" w:eastAsia="宋体" w:hAnsi="Times New Roman" w:cs="Times New Roman" w:hint="eastAsia"/>
          <w:color w:val="000000"/>
          <w:kern w:val="0"/>
          <w:sz w:val="18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; </w:t>
      </w:r>
      <w:r w:rsidRPr="006E3809">
        <w:rPr>
          <w:rFonts w:ascii="Times New Roman" w:eastAsia="宋体" w:hAnsi="Times New Roman" w:cs="Times New Roman" w:hint="eastAsia"/>
          <w:color w:val="000000"/>
          <w:kern w:val="0"/>
          <w:sz w:val="18"/>
        </w:rPr>
        <w:t xml:space="preserve">ScvO2=Central venous oxygen saturation;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CRRT=</w:t>
      </w:r>
      <w:r w:rsidRPr="00F0501B">
        <w:rPr>
          <w:rFonts w:ascii="Times New Roman" w:hAnsi="Times New Roman" w:cs="Times New Roman"/>
        </w:rPr>
        <w:t xml:space="preserve"> </w:t>
      </w:r>
      <w:r w:rsidRPr="00372112">
        <w:rPr>
          <w:rFonts w:ascii="Times New Roman" w:hAnsi="Times New Roman" w:cs="Times New Roman"/>
        </w:rPr>
        <w:t>continuous renal replacement therapy</w:t>
      </w:r>
      <w:r>
        <w:rPr>
          <w:rFonts w:ascii="Times New Roman" w:hAnsi="Times New Roman" w:cs="Times New Roman" w:hint="eastAsia"/>
        </w:rPr>
        <w:t>.</w:t>
      </w:r>
    </w:p>
    <w:p w:rsidR="004C4E2D" w:rsidRPr="004C4E2D" w:rsidRDefault="004C4E2D" w:rsidP="002B7CF6">
      <w:pPr>
        <w:jc w:val="center"/>
        <w:rPr>
          <w:rFonts w:ascii="Times New Roman" w:hAnsi="Times New Roman" w:cs="Times New Roman"/>
          <w:szCs w:val="21"/>
        </w:rPr>
      </w:pPr>
    </w:p>
    <w:sectPr w:rsidR="004C4E2D" w:rsidRPr="004C4E2D" w:rsidSect="00212F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481" w:rsidRDefault="00051481" w:rsidP="00212F86">
      <w:r>
        <w:separator/>
      </w:r>
    </w:p>
  </w:endnote>
  <w:endnote w:type="continuationSeparator" w:id="0">
    <w:p w:rsidR="00051481" w:rsidRDefault="00051481" w:rsidP="00212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481" w:rsidRDefault="00051481" w:rsidP="00212F86">
      <w:r>
        <w:separator/>
      </w:r>
    </w:p>
  </w:footnote>
  <w:footnote w:type="continuationSeparator" w:id="0">
    <w:p w:rsidR="00051481" w:rsidRDefault="00051481" w:rsidP="00212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70A"/>
    <w:rsid w:val="00014E5B"/>
    <w:rsid w:val="00034BC0"/>
    <w:rsid w:val="0004241A"/>
    <w:rsid w:val="00051481"/>
    <w:rsid w:val="000A0DC0"/>
    <w:rsid w:val="000C6645"/>
    <w:rsid w:val="000E170A"/>
    <w:rsid w:val="001B32B8"/>
    <w:rsid w:val="001C7F71"/>
    <w:rsid w:val="001F1C13"/>
    <w:rsid w:val="0020372B"/>
    <w:rsid w:val="00212F86"/>
    <w:rsid w:val="002462E1"/>
    <w:rsid w:val="00280FBE"/>
    <w:rsid w:val="002B7CF6"/>
    <w:rsid w:val="003E6BF8"/>
    <w:rsid w:val="00425CA4"/>
    <w:rsid w:val="004C0B76"/>
    <w:rsid w:val="004C4E2D"/>
    <w:rsid w:val="00556AF6"/>
    <w:rsid w:val="00580C08"/>
    <w:rsid w:val="005A7EAA"/>
    <w:rsid w:val="006134F3"/>
    <w:rsid w:val="006E3809"/>
    <w:rsid w:val="006F0642"/>
    <w:rsid w:val="007F4F5E"/>
    <w:rsid w:val="00846FD8"/>
    <w:rsid w:val="00A1471E"/>
    <w:rsid w:val="00A6221F"/>
    <w:rsid w:val="00A64A74"/>
    <w:rsid w:val="00C74377"/>
    <w:rsid w:val="00D80341"/>
    <w:rsid w:val="00DC0E1D"/>
    <w:rsid w:val="00E13396"/>
    <w:rsid w:val="00E3451B"/>
    <w:rsid w:val="00E91166"/>
    <w:rsid w:val="00ED7763"/>
    <w:rsid w:val="00F035D6"/>
    <w:rsid w:val="00F3052E"/>
    <w:rsid w:val="00F35530"/>
    <w:rsid w:val="00F533E8"/>
    <w:rsid w:val="00F700EC"/>
    <w:rsid w:val="00FD06B2"/>
    <w:rsid w:val="00FD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86"/>
    <w:rPr>
      <w:sz w:val="18"/>
      <w:szCs w:val="18"/>
    </w:rPr>
  </w:style>
  <w:style w:type="paragraph" w:styleId="a5">
    <w:name w:val="Normal (Web)"/>
    <w:basedOn w:val="a"/>
    <w:uiPriority w:val="99"/>
    <w:unhideWhenUsed/>
    <w:rsid w:val="00F03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86"/>
    <w:rPr>
      <w:sz w:val="18"/>
      <w:szCs w:val="18"/>
    </w:rPr>
  </w:style>
  <w:style w:type="paragraph" w:styleId="a5">
    <w:name w:val="Normal (Web)"/>
    <w:basedOn w:val="a"/>
    <w:uiPriority w:val="99"/>
    <w:unhideWhenUsed/>
    <w:rsid w:val="00F03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FD255-9C5B-4869-BB04-399267C62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呦呦</cp:lastModifiedBy>
  <cp:revision>27</cp:revision>
  <dcterms:created xsi:type="dcterms:W3CDTF">2022-10-22T11:36:00Z</dcterms:created>
  <dcterms:modified xsi:type="dcterms:W3CDTF">2023-09-02T13:52:00Z</dcterms:modified>
</cp:coreProperties>
</file>